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13FC9" w14:textId="77777777" w:rsidR="002D5F95" w:rsidRPr="002D5F95" w:rsidRDefault="002D5F95" w:rsidP="002D5F95">
      <w:pPr>
        <w:autoSpaceDE w:val="0"/>
        <w:autoSpaceDN w:val="0"/>
        <w:adjustRightInd w:val="0"/>
        <w:jc w:val="left"/>
        <w:rPr>
          <w:rFonts w:ascii="Times New Roman" w:eastAsia="平成明朝" w:hAnsi="Times New Roman" w:cs="Times New Roman"/>
          <w:color w:val="000000"/>
          <w:kern w:val="0"/>
          <w:sz w:val="24"/>
          <w:szCs w:val="28"/>
        </w:rPr>
      </w:pPr>
      <w:r w:rsidRPr="002D5F95">
        <w:rPr>
          <w:rFonts w:ascii="Times New Roman" w:eastAsia="平成明朝" w:hAnsi="Times New Roman" w:cs="Times New Roman"/>
          <w:b/>
          <w:color w:val="000000"/>
          <w:kern w:val="0"/>
          <w:sz w:val="24"/>
          <w:szCs w:val="24"/>
        </w:rPr>
        <w:t>Supplementary</w:t>
      </w:r>
      <w:r w:rsidRPr="002D5F95">
        <w:rPr>
          <w:rFonts w:ascii="Times New Roman" w:eastAsia="平成明朝" w:hAnsi="Times New Roman" w:cs="Times New Roman"/>
          <w:b/>
          <w:color w:val="000000"/>
          <w:kern w:val="0"/>
          <w:sz w:val="24"/>
          <w:szCs w:val="20"/>
        </w:rPr>
        <w:t xml:space="preserve"> Table 1</w:t>
      </w:r>
      <w:r w:rsidRPr="002D5F95">
        <w:rPr>
          <w:rFonts w:ascii="Times New Roman" w:eastAsia="平成明朝" w:hAnsi="Times New Roman" w:cs="Times New Roman"/>
          <w:bCs/>
          <w:color w:val="000000"/>
          <w:kern w:val="0"/>
          <w:sz w:val="24"/>
          <w:szCs w:val="28"/>
        </w:rPr>
        <w:t>.</w:t>
      </w:r>
      <w:r w:rsidRPr="002D5F95">
        <w:rPr>
          <w:rFonts w:ascii="Times New Roman" w:eastAsia="平成明朝" w:hAnsi="Times New Roman" w:cs="Times New Roman"/>
          <w:color w:val="000000"/>
          <w:kern w:val="0"/>
          <w:sz w:val="24"/>
          <w:szCs w:val="28"/>
        </w:rPr>
        <w:t xml:space="preserve"> </w:t>
      </w:r>
      <w:r w:rsidRPr="002D5F95">
        <w:rPr>
          <w:rFonts w:ascii="Times New Roman" w:eastAsia="平成明朝" w:hAnsi="Times New Roman" w:cs="Times New Roman"/>
          <w:color w:val="000000"/>
          <w:kern w:val="0"/>
          <w:sz w:val="24"/>
          <w:szCs w:val="24"/>
        </w:rPr>
        <w:t>Institutions</w:t>
      </w:r>
      <w:r w:rsidRPr="002D5F95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</w:t>
      </w:r>
      <w:r w:rsidRPr="002D5F95">
        <w:rPr>
          <w:rFonts w:ascii="Times New Roman" w:eastAsia="平成明朝" w:hAnsi="Times New Roman" w:cs="Times New Roman"/>
          <w:color w:val="000000"/>
          <w:kern w:val="0"/>
          <w:sz w:val="24"/>
          <w:szCs w:val="24"/>
        </w:rPr>
        <w:t xml:space="preserve">participating in the </w:t>
      </w:r>
      <w:r w:rsidRPr="002D5F95"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Japan Myasthenia Gravis Registry study in </w:t>
      </w:r>
      <w:r w:rsidRPr="002D5F95">
        <w:rPr>
          <w:rFonts w:ascii="Times New Roman" w:eastAsia="ＭＳ Ｐゴシック" w:hAnsi="Times New Roman" w:cs="Times New Roman"/>
          <w:sz w:val="24"/>
          <w:szCs w:val="24"/>
        </w:rPr>
        <w:t>2021 survey</w:t>
      </w:r>
    </w:p>
    <w:tbl>
      <w:tblPr>
        <w:tblpPr w:leftFromText="142" w:rightFromText="142" w:vertAnchor="text" w:horzAnchor="margin" w:tblpY="85"/>
        <w:tblW w:w="9781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9781"/>
      </w:tblGrid>
      <w:tr w:rsidR="002D5F95" w:rsidRPr="002D5F95" w14:paraId="4CBB6D49" w14:textId="77777777" w:rsidTr="00A24522">
        <w:trPr>
          <w:trHeight w:val="347"/>
        </w:trPr>
        <w:tc>
          <w:tcPr>
            <w:tcW w:w="978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428CFDF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National Hospital Organization Hokkaido Medical Center, 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13"/>
                <w:lang w:bidi="en-US"/>
              </w:rPr>
              <w:t>Sapporo</w:t>
            </w:r>
          </w:p>
        </w:tc>
      </w:tr>
      <w:tr w:rsidR="002D5F95" w:rsidRPr="002D5F95" w14:paraId="6D5F4674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C6A1A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</w:t>
            </w:r>
            <w:proofErr w:type="spellStart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Hanamaki</w:t>
            </w:r>
            <w:proofErr w:type="spellEnd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 General Hospital, </w:t>
            </w:r>
            <w:proofErr w:type="spellStart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Hanamaki</w:t>
            </w:r>
            <w:proofErr w:type="spellEnd"/>
          </w:p>
        </w:tc>
      </w:tr>
      <w:tr w:rsidR="002D5F95" w:rsidRPr="002D5F95" w14:paraId="64433EB8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EB644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National Hospital Organization 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</w:rPr>
              <w:t>Sendai Medical Center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, Sendai</w:t>
            </w:r>
          </w:p>
        </w:tc>
      </w:tr>
      <w:tr w:rsidR="002D5F95" w:rsidRPr="002D5F95" w14:paraId="1BA05085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A07F7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Neurological Center, Neurology Chiba Clinic, Chiba</w:t>
            </w:r>
          </w:p>
        </w:tc>
      </w:tr>
      <w:tr w:rsidR="002D5F95" w:rsidRPr="002D5F95" w14:paraId="0C9DC19C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DC439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Neurology</w:t>
            </w:r>
            <w:r w:rsidRPr="002D5F95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0"/>
              </w:rPr>
              <w:t>, Graduate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lang w:bidi="en-US"/>
              </w:rPr>
              <w:t xml:space="preserve"> School of Medicine, Chiba University, Chiba</w:t>
            </w:r>
          </w:p>
        </w:tc>
      </w:tr>
      <w:tr w:rsidR="002D5F95" w:rsidRPr="002D5F95" w14:paraId="32623AC0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14:paraId="1B193DBD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Neurology, International University of Health and Welfare, Narita</w:t>
            </w:r>
          </w:p>
        </w:tc>
      </w:tr>
      <w:tr w:rsidR="002D5F95" w:rsidRPr="002D5F95" w14:paraId="00778369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14:paraId="7D74AF56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Neurology, Keio University School of Medicine, Tokyo</w:t>
            </w:r>
          </w:p>
        </w:tc>
      </w:tr>
      <w:tr w:rsidR="002D5F95" w:rsidRPr="002D5F95" w14:paraId="04B64579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0EB7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lang w:bidi="en-US"/>
              </w:rPr>
              <w:t>Tokyo Medical University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, Tokyo</w:t>
            </w:r>
          </w:p>
        </w:tc>
      </w:tr>
      <w:tr w:rsidR="002D5F95" w:rsidRPr="002D5F95" w14:paraId="462E78C3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3DA67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</w:t>
            </w: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4"/>
              </w:rPr>
              <w:t>Toho University Oh-</w:t>
            </w:r>
            <w:proofErr w:type="spellStart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4"/>
              </w:rPr>
              <w:t>hashi</w:t>
            </w:r>
            <w:proofErr w:type="spellEnd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4"/>
              </w:rPr>
              <w:t xml:space="preserve"> Medical Center, Tokyo</w:t>
            </w:r>
          </w:p>
        </w:tc>
      </w:tr>
      <w:tr w:rsidR="002D5F95" w:rsidRPr="002D5F95" w14:paraId="28079435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14:paraId="7FDBA2F5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Neurology, Osaka University Graduate School of Medicine, Suita</w:t>
            </w:r>
          </w:p>
        </w:tc>
      </w:tr>
      <w:tr w:rsidR="002D5F95" w:rsidRPr="002D5F95" w14:paraId="74881BFB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14:paraId="45CD6AD4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Department of Neurology, </w:t>
            </w:r>
            <w:proofErr w:type="spellStart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Kindai</w:t>
            </w:r>
            <w:proofErr w:type="spellEnd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 xml:space="preserve"> University Faculty of Medicine, </w:t>
            </w:r>
            <w:proofErr w:type="spellStart"/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Osakasayama</w:t>
            </w:r>
            <w:proofErr w:type="spellEnd"/>
          </w:p>
        </w:tc>
      </w:tr>
      <w:tr w:rsidR="002D5F95" w:rsidRPr="002D5F95" w14:paraId="1F7C2502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</w:tcPr>
          <w:p w14:paraId="24A66BA3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Neurology, Hyogo Medical University, Nishinomiya</w:t>
            </w:r>
          </w:p>
        </w:tc>
      </w:tr>
      <w:tr w:rsidR="002D5F95" w:rsidRPr="002D5F95" w14:paraId="58FEF965" w14:textId="77777777" w:rsidTr="00A24522">
        <w:trPr>
          <w:trHeight w:val="347"/>
        </w:trPr>
        <w:tc>
          <w:tcPr>
            <w:tcW w:w="97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A47A91" w14:textId="77777777" w:rsidR="002D5F95" w:rsidRPr="002D5F95" w:rsidRDefault="002D5F95" w:rsidP="002D5F95">
            <w:pPr>
              <w:autoSpaceDE w:val="0"/>
              <w:autoSpaceDN w:val="0"/>
              <w:adjustRightInd w:val="0"/>
              <w:jc w:val="left"/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</w:pPr>
            <w:r w:rsidRPr="002D5F95">
              <w:rPr>
                <w:rFonts w:ascii="Times New Roman" w:eastAsia="平成明朝" w:hAnsi="Times New Roman" w:cs="Times New Roman"/>
                <w:color w:val="000000"/>
                <w:kern w:val="0"/>
                <w:sz w:val="24"/>
                <w:szCs w:val="20"/>
              </w:rPr>
              <w:t>Department of Clinical Neuroscience and Therapeutics, Hiroshima University, Hiroshima</w:t>
            </w:r>
          </w:p>
        </w:tc>
      </w:tr>
    </w:tbl>
    <w:p w14:paraId="48B2871C" w14:textId="77777777" w:rsidR="002D5F95" w:rsidRPr="002D5F95" w:rsidRDefault="002D5F95" w:rsidP="002D5F95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5D3CE572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BAFDB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AC624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80F72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1F060D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51DAF0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B2C5B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3DEFD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B2515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A4EEB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62CCD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88870C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74F3E3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A1F70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0BE4B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CC5082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71940" w14:textId="77777777" w:rsidR="0026660F" w:rsidRDefault="00266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E5EE1" w14:textId="77777777" w:rsidR="00502471" w:rsidRDefault="005024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BB7C1" w14:textId="6A99B6F4" w:rsidR="00033E6B" w:rsidRPr="00430263" w:rsidRDefault="00033E6B" w:rsidP="00A60A5F">
      <w:pPr>
        <w:rPr>
          <w:rFonts w:ascii="Times New Roman" w:hAnsi="Times New Roman" w:cs="Times New Roman"/>
          <w:sz w:val="24"/>
          <w:szCs w:val="24"/>
        </w:rPr>
      </w:pPr>
    </w:p>
    <w:sectPr w:rsidR="00033E6B" w:rsidRPr="00430263" w:rsidSect="002D5F9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602D66" w14:textId="77777777" w:rsidR="005D3600" w:rsidRDefault="005D3600" w:rsidP="004962FF">
      <w:r>
        <w:separator/>
      </w:r>
    </w:p>
  </w:endnote>
  <w:endnote w:type="continuationSeparator" w:id="0">
    <w:p w14:paraId="1D2D1D81" w14:textId="77777777" w:rsidR="005D3600" w:rsidRDefault="005D3600" w:rsidP="00496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8560D3" w14:textId="77777777" w:rsidR="005D3600" w:rsidRDefault="005D3600" w:rsidP="004962FF">
      <w:r>
        <w:separator/>
      </w:r>
    </w:p>
  </w:footnote>
  <w:footnote w:type="continuationSeparator" w:id="0">
    <w:p w14:paraId="09DD525C" w14:textId="77777777" w:rsidR="005D3600" w:rsidRDefault="005D3600" w:rsidP="00496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F95"/>
    <w:rsid w:val="00033E6B"/>
    <w:rsid w:val="0006527F"/>
    <w:rsid w:val="000B1348"/>
    <w:rsid w:val="000C0A93"/>
    <w:rsid w:val="000C1813"/>
    <w:rsid w:val="00100442"/>
    <w:rsid w:val="001349A0"/>
    <w:rsid w:val="001B203E"/>
    <w:rsid w:val="001E7519"/>
    <w:rsid w:val="0026660F"/>
    <w:rsid w:val="00267E18"/>
    <w:rsid w:val="00291D69"/>
    <w:rsid w:val="002C6AA7"/>
    <w:rsid w:val="002D5F95"/>
    <w:rsid w:val="002E7EDB"/>
    <w:rsid w:val="003156C9"/>
    <w:rsid w:val="003B082B"/>
    <w:rsid w:val="00416710"/>
    <w:rsid w:val="00430263"/>
    <w:rsid w:val="0043080A"/>
    <w:rsid w:val="00455399"/>
    <w:rsid w:val="004946C1"/>
    <w:rsid w:val="004962FF"/>
    <w:rsid w:val="004D63CB"/>
    <w:rsid w:val="004E6C72"/>
    <w:rsid w:val="00502471"/>
    <w:rsid w:val="00572069"/>
    <w:rsid w:val="005D3600"/>
    <w:rsid w:val="005D6A6A"/>
    <w:rsid w:val="005E5F1D"/>
    <w:rsid w:val="00600C1A"/>
    <w:rsid w:val="0062775B"/>
    <w:rsid w:val="00684371"/>
    <w:rsid w:val="006A0F9B"/>
    <w:rsid w:val="006A50F7"/>
    <w:rsid w:val="006C2E93"/>
    <w:rsid w:val="007572D7"/>
    <w:rsid w:val="00812D02"/>
    <w:rsid w:val="00833442"/>
    <w:rsid w:val="00871408"/>
    <w:rsid w:val="00920C7C"/>
    <w:rsid w:val="009278F2"/>
    <w:rsid w:val="00932EBC"/>
    <w:rsid w:val="00996D40"/>
    <w:rsid w:val="009C3A99"/>
    <w:rsid w:val="00A5520C"/>
    <w:rsid w:val="00A60A5F"/>
    <w:rsid w:val="00AD4011"/>
    <w:rsid w:val="00AD754B"/>
    <w:rsid w:val="00B25B5A"/>
    <w:rsid w:val="00B52C53"/>
    <w:rsid w:val="00B62C9A"/>
    <w:rsid w:val="00B97934"/>
    <w:rsid w:val="00BD3DD4"/>
    <w:rsid w:val="00BD6EC9"/>
    <w:rsid w:val="00C22DA9"/>
    <w:rsid w:val="00C46003"/>
    <w:rsid w:val="00C76AC7"/>
    <w:rsid w:val="00C776D4"/>
    <w:rsid w:val="00C85A47"/>
    <w:rsid w:val="00CB2783"/>
    <w:rsid w:val="00CB65A1"/>
    <w:rsid w:val="00CD62CF"/>
    <w:rsid w:val="00CF1582"/>
    <w:rsid w:val="00D35294"/>
    <w:rsid w:val="00D85481"/>
    <w:rsid w:val="00D9125C"/>
    <w:rsid w:val="00E602BE"/>
    <w:rsid w:val="00E90EF2"/>
    <w:rsid w:val="00E92098"/>
    <w:rsid w:val="00EC00A1"/>
    <w:rsid w:val="00ED671A"/>
    <w:rsid w:val="00EE1998"/>
    <w:rsid w:val="00EF4374"/>
    <w:rsid w:val="00EF7747"/>
    <w:rsid w:val="00F3231D"/>
    <w:rsid w:val="00F340AF"/>
    <w:rsid w:val="00F92389"/>
    <w:rsid w:val="00FA0FBA"/>
    <w:rsid w:val="00FC68AD"/>
    <w:rsid w:val="00FD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08676"/>
  <w15:chartTrackingRefBased/>
  <w15:docId w15:val="{D41D4BD0-6ECC-43BF-8818-255BF7C5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62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62FF"/>
  </w:style>
  <w:style w:type="paragraph" w:styleId="a6">
    <w:name w:val="footer"/>
    <w:basedOn w:val="a"/>
    <w:link w:val="a7"/>
    <w:uiPriority w:val="99"/>
    <w:unhideWhenUsed/>
    <w:rsid w:val="004962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6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BC7CA-11E8-4A17-98E5-FC866AE73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5</cp:revision>
  <dcterms:created xsi:type="dcterms:W3CDTF">2024-12-15T11:51:00Z</dcterms:created>
  <dcterms:modified xsi:type="dcterms:W3CDTF">2024-12-15T13:37:00Z</dcterms:modified>
</cp:coreProperties>
</file>